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szCs w:val="22"/>
        </w:rPr>
        <w:t>Additional File 1, Table</w:t>
      </w:r>
      <w:r>
        <w:rPr/>
        <w:t xml:space="preserve"> S1  - </w:t>
      </w:r>
      <w:r>
        <w:rPr>
          <w:bCs w:val="false"/>
        </w:rPr>
        <w:t>Time Differences in Weekly Preparation, Administration &amp; Storage</w:t>
      </w:r>
    </w:p>
    <w:p>
      <w:pPr>
        <w:pStyle w:val="Normal"/>
        <w:spacing w:lineRule="auto" w:line="240"/>
        <w:rPr/>
      </w:pPr>
      <w:r>
        <w:rPr/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770"/>
        <w:gridCol w:w="1770"/>
        <w:gridCol w:w="1770"/>
        <w:gridCol w:w="1770"/>
        <w:gridCol w:w="1770"/>
        <w:gridCol w:w="1770"/>
      </w:tblGrid>
      <w:tr>
        <w:trPr>
          <w:trHeight w:val="560" w:hRule="atLeast"/>
        </w:trPr>
        <w:tc>
          <w:tcPr>
            <w:tcW w:w="19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rug &amp; Device</w:t>
            </w:r>
          </w:p>
        </w:tc>
        <w:tc>
          <w:tcPr>
            <w:tcW w:w="5310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se 1</w:t>
            </w:r>
          </w:p>
        </w:tc>
        <w:tc>
          <w:tcPr>
            <w:tcW w:w="5310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se 2</w:t>
            </w:r>
          </w:p>
        </w:tc>
      </w:tr>
      <w:tr>
        <w:trPr>
          <w:trHeight w:val="90" w:hRule="atLeast"/>
        </w:trPr>
        <w:tc>
          <w:tcPr>
            <w:tcW w:w="19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Average (s.d.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nge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.I.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 Average (s.d.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nge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.I.</w:t>
            </w:r>
          </w:p>
        </w:tc>
      </w:tr>
      <w:tr>
        <w:trPr>
          <w:trHeight w:val="90" w:hRule="atLeast"/>
        </w:trPr>
        <w:tc>
          <w:tcPr>
            <w:tcW w:w="19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0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paration Time (mins)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NF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1.35 (0.51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8 - 2.6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.1 6- 1.54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6 (0.20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 - 1.2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- 0.94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N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2.48* (1.61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8 - 7.7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.87 - 3.08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2 (0.42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- 2.70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- 1.08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T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4.11* (1.67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17 - 8.4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49 - 4.7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0* (0.49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 - 2.2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- 1.49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T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8.64* (3.37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70 - 8.4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38 - 9.90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4 (0.56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0- 3.0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73 - 1.14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620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ministration Time (mins)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NF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0.63 (0.19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- 1.1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- 0.70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6 (0.20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- 0.9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 -0.64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N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0.63 (0.17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- 1.1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- 0.70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7 (0.14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- 0.8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- 0.62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T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0.67 (0.21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- 1.1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- 0.7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6 (0.17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 - 0.82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- 0.62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T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0.68 (0.26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- 1.30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- 0.7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3 (0.24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- 1.3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- 0.72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620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orage Time (mins)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NF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0.35 (0.12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- 0.6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- 0.40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3 (0.09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- 0.52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 - 0.37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N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0.50 (0.45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- 2.4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- 0.6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5 (0.35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- 2.00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- 0.58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T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0.68* (0.39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- 2.0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 - 0.8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9* (0.18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- 1.08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 - 0.65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T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2"/>
                <w:szCs w:val="22"/>
              </w:rPr>
              <w:t>0.45 (0.23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- 1.1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- 0.5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8 (0.13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- 0.7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- 0.43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620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Time (mins)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NF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33 (0.66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1 - 3.8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08 - 2.5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75 (0.36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 - 2.36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.62 - 1.89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N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61* (2.00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00 - 10.8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86 - 4.35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94 (0.71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0 - 4.1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.67 - 2.20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T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46* (2.03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94 - 10.4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71 - 6.22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45* (0.72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2 - 4.06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18 - 2.72</w:t>
            </w:r>
          </w:p>
        </w:tc>
      </w:tr>
      <w:tr>
        <w:trPr>
          <w:trHeight w:val="135" w:hRule="atLeast"/>
        </w:trPr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TP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77* (3.57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50 - 22.07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8.43 - 11.10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95 (0.75)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 - 4.13</w:t>
            </w:r>
          </w:p>
        </w:tc>
        <w:tc>
          <w:tcPr>
            <w:tcW w:w="17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.67 - 2.23</w:t>
            </w:r>
          </w:p>
        </w:tc>
      </w:tr>
      <w:tr>
        <w:trPr>
          <w:trHeight w:val="135" w:hRule="atLeast"/>
        </w:trPr>
        <w:tc>
          <w:tcPr>
            <w:tcW w:w="12528" w:type="dxa"/>
            <w:gridSpan w:val="7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Cs/>
              </w:rPr>
              <w:t xml:space="preserve">*p&lt;0.05 relative to NNF; </w:t>
            </w:r>
            <w:r>
              <w:rPr>
                <w:bCs/>
                <w:iCs/>
              </w:rPr>
              <w:t>N=30 trials each Dose 1 and Dose 2</w:t>
            </w:r>
          </w:p>
          <w:p>
            <w:pPr>
              <w:pStyle w:val="Normal"/>
              <w:spacing w:lineRule="auto" w:line="240"/>
              <w:rPr>
                <w:iCs/>
              </w:rPr>
            </w:pPr>
            <w:r>
              <w:rPr>
                <w:iCs/>
              </w:rPr>
              <w:t>**Assumes daily administration, preparation of 1 package of product/week and that second/consecutive doses consume equal time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8:26:00Z</dcterms:created>
  <dc:creator>Nancy</dc:creator>
  <dc:description/>
  <cp:keywords/>
  <dc:language>en-US</dc:language>
  <cp:lastModifiedBy>nnickman</cp:lastModifiedBy>
  <cp:lastPrinted>2010-03-31T12:25:00Z</cp:lastPrinted>
  <dcterms:modified xsi:type="dcterms:W3CDTF">2010-03-31T18:26:00Z</dcterms:modified>
  <cp:revision>2</cp:revision>
  <dc:subject/>
  <dc:title>Table 3  - Time Differences in Weekly Preparation, Administration &amp; Storage</dc:title>
</cp:coreProperties>
</file>